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3EE" w:rsidRPr="008853EE" w:rsidRDefault="008853EE" w:rsidP="008853EE">
      <w:pPr>
        <w:jc w:val="left"/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8853EE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8853E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ble </w:t>
      </w:r>
      <w:r w:rsidR="00D55ED8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8853EE">
        <w:rPr>
          <w:rFonts w:ascii="Times New Roman" w:hAnsi="Times New Roman" w:hint="eastAsia"/>
          <w:color w:val="000000" w:themeColor="text1"/>
          <w:sz w:val="24"/>
          <w:szCs w:val="24"/>
        </w:rPr>
        <w:t>8</w:t>
      </w:r>
      <w:r w:rsidRPr="008853EE">
        <w:rPr>
          <w:rFonts w:ascii="Times New Roman" w:hAnsi="Times New Roman" w:hint="eastAsia"/>
          <w:color w:val="000000" w:themeColor="text1"/>
          <w:sz w:val="24"/>
          <w:szCs w:val="24"/>
        </w:rPr>
        <w:t>，</w:t>
      </w:r>
      <w:r w:rsidRPr="008853EE">
        <w:rPr>
          <w:rFonts w:ascii="Times New Roman" w:hAnsi="Times New Roman"/>
          <w:color w:val="000000" w:themeColor="text1"/>
          <w:sz w:val="24"/>
          <w:szCs w:val="24"/>
        </w:rPr>
        <w:t>Confusion matrix of two classification algorithms of</w:t>
      </w:r>
      <w:r w:rsidRPr="008853E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QinPu district</w:t>
      </w:r>
      <w:r w:rsidRPr="008853EE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8853EE">
        <w:rPr>
          <w:rFonts w:ascii="Times New Roman" w:hAnsi="Times New Roman" w:hint="eastAsia"/>
          <w:color w:val="000000" w:themeColor="text1"/>
          <w:sz w:val="24"/>
          <w:szCs w:val="24"/>
        </w:rPr>
        <w:t>2009</w:t>
      </w:r>
    </w:p>
    <w:p w:rsidR="008853EE" w:rsidRPr="00524AF6" w:rsidRDefault="008853EE" w:rsidP="008853EE">
      <w:pPr>
        <w:rPr>
          <w:color w:val="000000" w:themeColor="text1"/>
        </w:rPr>
      </w:pPr>
    </w:p>
    <w:tbl>
      <w:tblPr>
        <w:tblW w:w="0" w:type="auto"/>
        <w:tblInd w:w="7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6" w:type="dxa"/>
          <w:left w:w="6" w:type="dxa"/>
          <w:bottom w:w="6" w:type="dxa"/>
          <w:right w:w="6" w:type="dxa"/>
        </w:tblCellMar>
        <w:tblLook w:val="04A0"/>
      </w:tblPr>
      <w:tblGrid>
        <w:gridCol w:w="1424"/>
        <w:gridCol w:w="899"/>
        <w:gridCol w:w="705"/>
        <w:gridCol w:w="884"/>
        <w:gridCol w:w="616"/>
        <w:gridCol w:w="1503"/>
        <w:gridCol w:w="746"/>
      </w:tblGrid>
      <w:tr w:rsidR="00324FB2" w:rsidRPr="003A3D6F" w:rsidTr="00324FB2">
        <w:trPr>
          <w:trHeight w:val="531"/>
        </w:trPr>
        <w:tc>
          <w:tcPr>
            <w:tcW w:w="1424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324FB2" w:rsidRPr="003A3D6F" w:rsidRDefault="00324FB2" w:rsidP="00284A7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324FB2" w:rsidRPr="003A3D6F" w:rsidRDefault="00324FB2" w:rsidP="00284A7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Cropland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324FB2" w:rsidRPr="003A3D6F" w:rsidRDefault="00324FB2" w:rsidP="00284A7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Forest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4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324FB2" w:rsidRPr="003A3D6F" w:rsidRDefault="00324FB2" w:rsidP="00284A7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Grassland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6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324FB2" w:rsidRPr="003A3D6F" w:rsidRDefault="00324FB2" w:rsidP="00284A7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Water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324FB2" w:rsidRPr="003A3D6F" w:rsidRDefault="00324FB2" w:rsidP="00284A7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Residentia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r w:rsidRPr="003A3D6F">
              <w:rPr>
                <w:rFonts w:ascii="Times New Roman" w:hAnsi="Times New Roman"/>
                <w:sz w:val="18"/>
                <w:szCs w:val="18"/>
              </w:rPr>
              <w:t>construction land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46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324FB2" w:rsidRPr="003A3D6F" w:rsidRDefault="00324FB2" w:rsidP="00284A7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174625</wp:posOffset>
                  </wp:positionH>
                  <wp:positionV relativeFrom="paragraph">
                    <wp:posOffset>-92075</wp:posOffset>
                  </wp:positionV>
                  <wp:extent cx="255270" cy="226695"/>
                  <wp:effectExtent l="19050" t="19050" r="11430" b="20955"/>
                  <wp:wrapNone/>
                  <wp:docPr id="3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266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324FB2" w:rsidRPr="003A3D6F" w:rsidTr="00324FB2">
        <w:trPr>
          <w:trHeight w:val="27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3A3D6F" w:rsidRDefault="00324FB2" w:rsidP="00284A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Cropland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811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26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49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31633</w:t>
            </w:r>
          </w:p>
        </w:tc>
      </w:tr>
      <w:tr w:rsidR="00324FB2" w:rsidRPr="003A3D6F" w:rsidTr="00324FB2">
        <w:trPr>
          <w:trHeight w:val="27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3A3D6F" w:rsidRDefault="00324FB2" w:rsidP="00284A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Forest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6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21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9447</w:t>
            </w:r>
          </w:p>
        </w:tc>
      </w:tr>
      <w:tr w:rsidR="00324FB2" w:rsidRPr="003A3D6F" w:rsidTr="00324FB2">
        <w:trPr>
          <w:trHeight w:val="27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3A3D6F" w:rsidRDefault="00324FB2" w:rsidP="00284A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Grassland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345</w:t>
            </w:r>
          </w:p>
        </w:tc>
      </w:tr>
      <w:tr w:rsidR="00324FB2" w:rsidRPr="003A3D6F" w:rsidTr="00324FB2">
        <w:trPr>
          <w:trHeight w:val="31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3A3D6F" w:rsidRDefault="00324FB2" w:rsidP="00284A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Water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9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9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85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1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9854</w:t>
            </w:r>
          </w:p>
        </w:tc>
      </w:tr>
      <w:tr w:rsidR="00324FB2" w:rsidRPr="003A3D6F" w:rsidTr="00324FB2">
        <w:trPr>
          <w:trHeight w:val="54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4FB2" w:rsidRPr="003A3D6F" w:rsidRDefault="00324FB2" w:rsidP="00284A7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Residential and construction land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8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3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4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13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56091</w:t>
            </w:r>
          </w:p>
        </w:tc>
      </w:tr>
      <w:tr w:rsidR="00324FB2" w:rsidRPr="003A3D6F" w:rsidTr="00324FB2">
        <w:trPr>
          <w:trHeight w:val="399"/>
        </w:trPr>
        <w:tc>
          <w:tcPr>
            <w:tcW w:w="1424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324FB2" w:rsidRPr="003A3D6F" w:rsidRDefault="00324FB2" w:rsidP="00284A7E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300990</wp:posOffset>
                  </wp:positionH>
                  <wp:positionV relativeFrom="paragraph">
                    <wp:posOffset>-48895</wp:posOffset>
                  </wp:positionV>
                  <wp:extent cx="255270" cy="226695"/>
                  <wp:effectExtent l="19050" t="19050" r="11430" b="20955"/>
                  <wp:wrapNone/>
                  <wp:docPr id="5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266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0093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319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33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633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55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324FB2" w:rsidRPr="00524AF6" w:rsidRDefault="00324FB2" w:rsidP="00284A7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9370</w:t>
            </w:r>
          </w:p>
        </w:tc>
      </w:tr>
    </w:tbl>
    <w:p w:rsidR="00324FB2" w:rsidRPr="00C36D20" w:rsidRDefault="00324FB2" w:rsidP="00324FB2">
      <w:pPr>
        <w:autoSpaceDE w:val="0"/>
        <w:autoSpaceDN w:val="0"/>
        <w:adjustRightInd w:val="0"/>
        <w:jc w:val="left"/>
        <w:rPr>
          <w:rFonts w:ascii="Times New Roman" w:hAnsi="Times New Roman"/>
          <w:sz w:val="18"/>
          <w:szCs w:val="18"/>
        </w:rPr>
      </w:pPr>
      <w:r w:rsidRPr="00C36D20">
        <w:rPr>
          <w:rFonts w:ascii="Times New Roman" w:hAnsi="Times New Roman" w:hint="eastAsia"/>
          <w:sz w:val="18"/>
          <w:szCs w:val="18"/>
        </w:rPr>
        <w:t>Note: Land cover types with number 1 (i.e. Crop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</w:t>
      </w:r>
      <w:r w:rsidRPr="00C36D20">
        <w:rPr>
          <w:rFonts w:ascii="Times New Roman" w:hAnsi="Times New Roman"/>
          <w:sz w:val="18"/>
          <w:szCs w:val="18"/>
        </w:rPr>
        <w:t>Forest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</w:t>
      </w:r>
      <w:r w:rsidRPr="00C36D20">
        <w:rPr>
          <w:rFonts w:ascii="Times New Roman" w:hAnsi="Times New Roman"/>
          <w:sz w:val="18"/>
          <w:szCs w:val="18"/>
        </w:rPr>
        <w:t>Grass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>,</w:t>
      </w:r>
      <w:r w:rsidRPr="00C36D20">
        <w:rPr>
          <w:rFonts w:ascii="Times New Roman" w:hAnsi="Times New Roman"/>
          <w:sz w:val="18"/>
          <w:szCs w:val="18"/>
        </w:rPr>
        <w:t xml:space="preserve"> Water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</w:t>
      </w:r>
      <w:r w:rsidRPr="00C36D20">
        <w:rPr>
          <w:rFonts w:ascii="Times New Roman" w:hAnsi="Times New Roman"/>
          <w:sz w:val="18"/>
          <w:szCs w:val="18"/>
        </w:rPr>
        <w:t>Residential and construction 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and </w:t>
      </w:r>
      <w:r w:rsidRPr="00C36D20">
        <w:rPr>
          <w:rFonts w:ascii="Times New Roman" w:hAnsi="Times New Roman"/>
          <w:sz w:val="18"/>
          <w:szCs w:val="18"/>
        </w:rPr>
        <w:t>Bare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 ) stand for land cover</w:t>
      </w:r>
      <w:r w:rsidRPr="00C36D20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C36D20">
        <w:rPr>
          <w:rFonts w:ascii="Times New Roman" w:hAnsi="Times New Roman" w:hint="eastAsia"/>
          <w:sz w:val="18"/>
          <w:szCs w:val="18"/>
          <w:lang w:val="en-GB"/>
        </w:rPr>
        <w:t xml:space="preserve">results of </w:t>
      </w:r>
      <w:r w:rsidRPr="00C36D20">
        <w:rPr>
          <w:rFonts w:ascii="Times New Roman" w:hAnsi="Times New Roman"/>
          <w:sz w:val="18"/>
          <w:szCs w:val="18"/>
          <w:lang w:val="en-GB"/>
        </w:rPr>
        <w:t>the visual interpretation</w:t>
      </w:r>
      <w:r w:rsidRPr="00C36D20">
        <w:rPr>
          <w:rFonts w:ascii="Times New Roman" w:hAnsi="Times New Roman" w:hint="eastAsia"/>
          <w:sz w:val="18"/>
          <w:szCs w:val="18"/>
          <w:lang w:val="en-GB"/>
        </w:rPr>
        <w:t xml:space="preserve">; </w:t>
      </w:r>
      <w:r w:rsidRPr="00C36D20">
        <w:rPr>
          <w:rFonts w:ascii="Times New Roman" w:hAnsi="Times New Roman" w:hint="eastAsia"/>
          <w:sz w:val="18"/>
          <w:szCs w:val="18"/>
        </w:rPr>
        <w:t>Land cover types with number 2 stand for land cover</w:t>
      </w:r>
      <w:r w:rsidRPr="00C36D20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C36D20">
        <w:rPr>
          <w:rFonts w:ascii="Times New Roman" w:hAnsi="Times New Roman" w:hint="eastAsia"/>
          <w:sz w:val="18"/>
          <w:szCs w:val="18"/>
          <w:lang w:val="en-GB"/>
        </w:rPr>
        <w:t xml:space="preserve">results of </w:t>
      </w:r>
      <w:r w:rsidRPr="00C36D20">
        <w:rPr>
          <w:rFonts w:ascii="Times New Roman" w:hAnsi="Times New Roman"/>
          <w:sz w:val="18"/>
          <w:szCs w:val="18"/>
        </w:rPr>
        <w:t>Automatic classification</w:t>
      </w:r>
      <w:r w:rsidRPr="00C36D20">
        <w:rPr>
          <w:rFonts w:ascii="Times New Roman" w:hAnsi="Times New Roman" w:hint="eastAsia"/>
          <w:sz w:val="18"/>
          <w:szCs w:val="18"/>
        </w:rPr>
        <w:t>.</w:t>
      </w:r>
    </w:p>
    <w:p w:rsidR="006B421C" w:rsidRPr="00324FB2" w:rsidRDefault="006B421C"/>
    <w:sectPr w:rsidR="006B421C" w:rsidRPr="00324FB2" w:rsidSect="00E678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7B8E" w:rsidRDefault="00CA7B8E" w:rsidP="00324FB2">
      <w:r>
        <w:separator/>
      </w:r>
    </w:p>
  </w:endnote>
  <w:endnote w:type="continuationSeparator" w:id="1">
    <w:p w:rsidR="00CA7B8E" w:rsidRDefault="00CA7B8E" w:rsidP="00324F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7B8E" w:rsidRDefault="00CA7B8E" w:rsidP="00324FB2">
      <w:r>
        <w:separator/>
      </w:r>
    </w:p>
  </w:footnote>
  <w:footnote w:type="continuationSeparator" w:id="1">
    <w:p w:rsidR="00CA7B8E" w:rsidRDefault="00CA7B8E" w:rsidP="00324F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53EE"/>
    <w:rsid w:val="00177415"/>
    <w:rsid w:val="00184E12"/>
    <w:rsid w:val="00251E9B"/>
    <w:rsid w:val="002A0813"/>
    <w:rsid w:val="002D3108"/>
    <w:rsid w:val="00324FB2"/>
    <w:rsid w:val="00337F3C"/>
    <w:rsid w:val="003A515C"/>
    <w:rsid w:val="003E1E7C"/>
    <w:rsid w:val="0041787A"/>
    <w:rsid w:val="005A1FD2"/>
    <w:rsid w:val="006A4A66"/>
    <w:rsid w:val="006B421C"/>
    <w:rsid w:val="00757A3C"/>
    <w:rsid w:val="0076429D"/>
    <w:rsid w:val="0079251C"/>
    <w:rsid w:val="00803929"/>
    <w:rsid w:val="00811E8B"/>
    <w:rsid w:val="008853EE"/>
    <w:rsid w:val="009D6F58"/>
    <w:rsid w:val="00B746AA"/>
    <w:rsid w:val="00C0036F"/>
    <w:rsid w:val="00C55D72"/>
    <w:rsid w:val="00CA7B8E"/>
    <w:rsid w:val="00D55ED8"/>
    <w:rsid w:val="00DF13EC"/>
    <w:rsid w:val="00FE0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3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4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4F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4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4FB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5</cp:revision>
  <dcterms:created xsi:type="dcterms:W3CDTF">2013-10-03T02:28:00Z</dcterms:created>
  <dcterms:modified xsi:type="dcterms:W3CDTF">2013-10-08T08:47:00Z</dcterms:modified>
</cp:coreProperties>
</file>